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35F3E8" w14:textId="72A9728B" w:rsidR="002E0C72" w:rsidRPr="00483AF6" w:rsidRDefault="002E17FD" w:rsidP="002E0C72">
      <w:pPr>
        <w:spacing w:line="276" w:lineRule="auto"/>
        <w:rPr>
          <w:rFonts w:asciiTheme="majorHAnsi" w:hAnsiTheme="majorHAnsi"/>
          <w:sz w:val="22"/>
          <w:szCs w:val="22"/>
        </w:rPr>
      </w:pPr>
      <w:r w:rsidRPr="00483AF6">
        <w:rPr>
          <w:rFonts w:asciiTheme="majorHAnsi" w:hAnsiTheme="majorHAnsi"/>
          <w:sz w:val="22"/>
          <w:szCs w:val="22"/>
        </w:rPr>
        <w:t xml:space="preserve">Table </w:t>
      </w:r>
      <w:r>
        <w:rPr>
          <w:rFonts w:asciiTheme="majorHAnsi" w:hAnsiTheme="majorHAnsi"/>
          <w:sz w:val="22"/>
          <w:szCs w:val="22"/>
        </w:rPr>
        <w:t>S</w:t>
      </w:r>
      <w:bookmarkStart w:id="0" w:name="_GoBack"/>
      <w:bookmarkEnd w:id="0"/>
      <w:r w:rsidR="002E0C72" w:rsidRPr="00483AF6">
        <w:rPr>
          <w:rFonts w:asciiTheme="majorHAnsi" w:hAnsiTheme="majorHAnsi"/>
          <w:sz w:val="22"/>
          <w:szCs w:val="22"/>
        </w:rPr>
        <w:t xml:space="preserve">1: </w:t>
      </w:r>
      <w:r w:rsidR="00D423D4" w:rsidRPr="00D423D4">
        <w:rPr>
          <w:rFonts w:asciiTheme="majorHAnsi" w:hAnsiTheme="majorHAnsi"/>
          <w:sz w:val="22"/>
          <w:szCs w:val="22"/>
        </w:rPr>
        <w:t>Enriched pathways from the osteoarthritis dataset (p-value</w:t>
      </w:r>
      <w:r w:rsidR="00D423D4">
        <w:rPr>
          <w:rFonts w:asciiTheme="majorHAnsi" w:hAnsiTheme="majorHAnsi"/>
          <w:sz w:val="22"/>
          <w:szCs w:val="22"/>
        </w:rPr>
        <w:t>&lt;0.05</w:t>
      </w:r>
      <w:r w:rsidR="00D423D4" w:rsidRPr="00D423D4">
        <w:rPr>
          <w:rFonts w:asciiTheme="majorHAnsi" w:hAnsiTheme="majorHAnsi"/>
          <w:sz w:val="22"/>
          <w:szCs w:val="22"/>
        </w:rPr>
        <w:t>). The set cover column indicated the 23 pathways that were included in the set cover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6762"/>
      </w:tblGrid>
      <w:tr w:rsidR="00483AF6" w:rsidRPr="00BB207A" w14:paraId="055E90DC" w14:textId="77777777" w:rsidTr="00483AF6">
        <w:trPr>
          <w:trHeight w:val="300"/>
        </w:trPr>
        <w:tc>
          <w:tcPr>
            <w:tcW w:w="6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AE679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C8659C" w14:textId="2AD11C39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Set</w:t>
            </w:r>
            <w:r w:rsidR="00483AF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Pr="00BB20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over</w:t>
            </w:r>
          </w:p>
        </w:tc>
        <w:tc>
          <w:tcPr>
            <w:tcW w:w="37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EC740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pathway</w:t>
            </w:r>
          </w:p>
        </w:tc>
      </w:tr>
      <w:tr w:rsidR="00483AF6" w:rsidRPr="00BB207A" w14:paraId="6633B290" w14:textId="77777777" w:rsidTr="00483AF6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FAA7" w14:textId="77777777" w:rsidR="00C55773" w:rsidRPr="00BB207A" w:rsidRDefault="00C55773" w:rsidP="002E0C72">
            <w:pPr>
              <w:spacing w:line="276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9878B05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3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1B0E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extracellular matrix organization</w:t>
            </w:r>
          </w:p>
        </w:tc>
      </w:tr>
      <w:tr w:rsidR="00483AF6" w:rsidRPr="00BB207A" w14:paraId="00EF858C" w14:textId="77777777" w:rsidTr="00483AF6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2D47" w14:textId="77777777" w:rsidR="00C55773" w:rsidRPr="00BB207A" w:rsidRDefault="00C55773" w:rsidP="002E0C72">
            <w:pPr>
              <w:spacing w:line="276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B20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4D13FD5F" w14:textId="25E459F4" w:rsidR="00C55773" w:rsidRPr="00BB207A" w:rsidRDefault="00457FB4" w:rsidP="002E0C72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BF3AA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ollagen biosynthesis and modifying enzymes</w:t>
            </w:r>
          </w:p>
        </w:tc>
      </w:tr>
      <w:tr w:rsidR="00483AF6" w:rsidRPr="00BB207A" w14:paraId="7DF35A00" w14:textId="77777777" w:rsidTr="00483AF6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F597" w14:textId="77777777" w:rsidR="00C55773" w:rsidRPr="00BB207A" w:rsidRDefault="00C55773" w:rsidP="002E0C72">
            <w:pPr>
              <w:spacing w:line="276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B20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40F4A8BA" w14:textId="445B9BE4" w:rsidR="00C55773" w:rsidRPr="00BB207A" w:rsidRDefault="00457FB4" w:rsidP="002E0C72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9CB27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ollagen formation</w:t>
            </w:r>
          </w:p>
        </w:tc>
      </w:tr>
      <w:tr w:rsidR="00483AF6" w:rsidRPr="00BB207A" w14:paraId="333262D0" w14:textId="77777777" w:rsidTr="00483AF6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B319" w14:textId="77777777" w:rsidR="00C55773" w:rsidRPr="00BB207A" w:rsidRDefault="00C55773" w:rsidP="002E0C72">
            <w:pPr>
              <w:spacing w:line="276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1073C517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3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CB256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gpcr</w:t>
            </w:r>
            <w:proofErr w:type="spellEnd"/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signaling</w:t>
            </w:r>
            <w:proofErr w:type="spellEnd"/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 xml:space="preserve"> g alpha q</w:t>
            </w:r>
          </w:p>
        </w:tc>
      </w:tr>
      <w:tr w:rsidR="00483AF6" w:rsidRPr="00BB207A" w14:paraId="1F43F5D0" w14:textId="77777777" w:rsidTr="00483AF6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89AC" w14:textId="77777777" w:rsidR="00C55773" w:rsidRPr="00BB207A" w:rsidRDefault="00C55773" w:rsidP="002E0C72">
            <w:pPr>
              <w:spacing w:line="276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27F6999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3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2CB73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signal transduction</w:t>
            </w:r>
          </w:p>
        </w:tc>
      </w:tr>
      <w:tr w:rsidR="00483AF6" w:rsidRPr="00BB207A" w14:paraId="1425A49C" w14:textId="77777777" w:rsidTr="00483AF6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00DC" w14:textId="77777777" w:rsidR="00C55773" w:rsidRPr="00BB207A" w:rsidRDefault="00C55773" w:rsidP="002E0C72">
            <w:pPr>
              <w:spacing w:line="276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53FB8AA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3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C02D5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protein digestion and absorption   homo sapiens  human</w:t>
            </w:r>
          </w:p>
        </w:tc>
      </w:tr>
      <w:tr w:rsidR="00483AF6" w:rsidRPr="00BB207A" w14:paraId="5E3D37F4" w14:textId="77777777" w:rsidTr="00483AF6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B8A3" w14:textId="77777777" w:rsidR="00C55773" w:rsidRPr="00BB207A" w:rsidRDefault="00C55773" w:rsidP="002E0C72">
            <w:pPr>
              <w:spacing w:line="276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4C3FEF06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3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1A0A8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pathways in cancer   homo sapiens  human</w:t>
            </w:r>
          </w:p>
        </w:tc>
      </w:tr>
      <w:tr w:rsidR="00483AF6" w:rsidRPr="00BB207A" w14:paraId="458773C2" w14:textId="77777777" w:rsidTr="00483AF6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6D32" w14:textId="77777777" w:rsidR="00C55773" w:rsidRPr="00BB207A" w:rsidRDefault="00C55773" w:rsidP="002E0C72">
            <w:pPr>
              <w:spacing w:line="276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B20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BA2040A" w14:textId="097840CA" w:rsidR="00C55773" w:rsidRPr="00BB207A" w:rsidRDefault="00457FB4" w:rsidP="002E0C72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1A442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BB20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pcr</w:t>
            </w:r>
            <w:proofErr w:type="spellEnd"/>
            <w:r w:rsidRPr="00BB20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B20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signaling</w:t>
            </w:r>
            <w:proofErr w:type="spellEnd"/>
            <w:r w:rsidRPr="00BB20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cholera toxin</w:t>
            </w:r>
          </w:p>
        </w:tc>
      </w:tr>
      <w:tr w:rsidR="00483AF6" w:rsidRPr="00BB207A" w14:paraId="4AFC0B39" w14:textId="77777777" w:rsidTr="00483AF6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B603" w14:textId="77777777" w:rsidR="00C55773" w:rsidRPr="00BB207A" w:rsidRDefault="00C55773" w:rsidP="002E0C72">
            <w:pPr>
              <w:spacing w:line="276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B20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17037772" w14:textId="655A3962" w:rsidR="00C55773" w:rsidRPr="00BB207A" w:rsidRDefault="00457FB4" w:rsidP="002E0C72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A08AF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BB20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pcr</w:t>
            </w:r>
            <w:proofErr w:type="spellEnd"/>
            <w:r w:rsidRPr="00BB20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B20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signaling</w:t>
            </w:r>
            <w:proofErr w:type="spellEnd"/>
            <w:r w:rsidRPr="00BB20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pertussis toxin</w:t>
            </w:r>
          </w:p>
        </w:tc>
      </w:tr>
      <w:tr w:rsidR="00483AF6" w:rsidRPr="00BB207A" w14:paraId="499E5980" w14:textId="77777777" w:rsidTr="00483AF6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680B" w14:textId="77777777" w:rsidR="00C55773" w:rsidRPr="00BB207A" w:rsidRDefault="00C55773" w:rsidP="002E0C72">
            <w:pPr>
              <w:spacing w:line="276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B20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486F3BC5" w14:textId="515840B0" w:rsidR="00C55773" w:rsidRPr="00BB207A" w:rsidRDefault="00457FB4" w:rsidP="002E0C72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4E33C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lass b 2  secretin family receptors</w:t>
            </w:r>
          </w:p>
        </w:tc>
      </w:tr>
      <w:tr w:rsidR="00483AF6" w:rsidRPr="00BB207A" w14:paraId="1B301347" w14:textId="77777777" w:rsidTr="00483AF6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6222" w14:textId="77777777" w:rsidR="00C55773" w:rsidRPr="00BB207A" w:rsidRDefault="00C55773" w:rsidP="002E0C72">
            <w:pPr>
              <w:spacing w:line="276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B20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3AD9C00" w14:textId="41B682D8" w:rsidR="00C55773" w:rsidRPr="00BB207A" w:rsidRDefault="00457FB4" w:rsidP="002E0C72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68A2F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BB20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pcr</w:t>
            </w:r>
            <w:proofErr w:type="spellEnd"/>
            <w:r w:rsidRPr="00BB20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ligand binding</w:t>
            </w:r>
          </w:p>
        </w:tc>
      </w:tr>
      <w:tr w:rsidR="00483AF6" w:rsidRPr="00BB207A" w14:paraId="2D3CE9B3" w14:textId="77777777" w:rsidTr="00483AF6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5B58" w14:textId="77777777" w:rsidR="00C55773" w:rsidRPr="00BB207A" w:rsidRDefault="00C55773" w:rsidP="002E0C72">
            <w:pPr>
              <w:spacing w:line="276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B20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719CFC8F" w14:textId="11C66952" w:rsidR="00C55773" w:rsidRPr="00BB207A" w:rsidRDefault="00457FB4" w:rsidP="002E0C72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1DFA1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BB20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pcr</w:t>
            </w:r>
            <w:proofErr w:type="spellEnd"/>
            <w:r w:rsidRPr="00BB20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B20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signaling</w:t>
            </w:r>
            <w:proofErr w:type="spellEnd"/>
            <w:r w:rsidRPr="00BB20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g alpha s </w:t>
            </w:r>
            <w:proofErr w:type="spellStart"/>
            <w:r w:rsidRPr="00BB20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pac</w:t>
            </w:r>
            <w:proofErr w:type="spellEnd"/>
            <w:r w:rsidRPr="00BB20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BB20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rk</w:t>
            </w:r>
            <w:proofErr w:type="spellEnd"/>
          </w:p>
        </w:tc>
      </w:tr>
      <w:tr w:rsidR="00483AF6" w:rsidRPr="00BB207A" w14:paraId="04EF819A" w14:textId="77777777" w:rsidTr="00483AF6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3313" w14:textId="77777777" w:rsidR="00C55773" w:rsidRPr="00BB207A" w:rsidRDefault="00C55773" w:rsidP="002E0C72">
            <w:pPr>
              <w:spacing w:line="276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B20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B5A187A" w14:textId="03C321E5" w:rsidR="00C55773" w:rsidRPr="00BB207A" w:rsidRDefault="00457FB4" w:rsidP="002E0C72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9B91E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BB20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pcr</w:t>
            </w:r>
            <w:proofErr w:type="spellEnd"/>
            <w:r w:rsidRPr="00BB20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B20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signaling</w:t>
            </w:r>
            <w:proofErr w:type="spellEnd"/>
            <w:r w:rsidRPr="00BB20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g alpha s </w:t>
            </w:r>
            <w:proofErr w:type="spellStart"/>
            <w:r w:rsidRPr="00BB20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pka</w:t>
            </w:r>
            <w:proofErr w:type="spellEnd"/>
            <w:r w:rsidRPr="00BB20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BB20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rk</w:t>
            </w:r>
            <w:proofErr w:type="spellEnd"/>
          </w:p>
        </w:tc>
      </w:tr>
      <w:tr w:rsidR="00483AF6" w:rsidRPr="00BB207A" w14:paraId="2648A718" w14:textId="77777777" w:rsidTr="00483AF6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B248" w14:textId="77777777" w:rsidR="00C55773" w:rsidRPr="00BB207A" w:rsidRDefault="00C55773" w:rsidP="002E0C72">
            <w:pPr>
              <w:spacing w:line="276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B20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A035CFB" w14:textId="6FF7FD05" w:rsidR="00C55773" w:rsidRPr="00BB207A" w:rsidRDefault="00457FB4" w:rsidP="002E0C72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2E785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integrin cell surface interactions</w:t>
            </w:r>
          </w:p>
        </w:tc>
      </w:tr>
      <w:tr w:rsidR="00483AF6" w:rsidRPr="00BB207A" w14:paraId="2F9C37F2" w14:textId="77777777" w:rsidTr="00483AF6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0C06" w14:textId="77777777" w:rsidR="00C55773" w:rsidRPr="00BB207A" w:rsidRDefault="00C55773" w:rsidP="002E0C72">
            <w:pPr>
              <w:spacing w:line="276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9BD26E3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3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98ABC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vitamin d receptor pathway</w:t>
            </w:r>
          </w:p>
        </w:tc>
      </w:tr>
      <w:tr w:rsidR="00483AF6" w:rsidRPr="00BB207A" w14:paraId="2768AB22" w14:textId="77777777" w:rsidTr="00483AF6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1D1A" w14:textId="77777777" w:rsidR="00C55773" w:rsidRPr="00BB207A" w:rsidRDefault="00C55773" w:rsidP="002E0C72">
            <w:pPr>
              <w:spacing w:line="276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B20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6382E4A" w14:textId="17B296D0" w:rsidR="00C55773" w:rsidRPr="00BB207A" w:rsidRDefault="00457FB4" w:rsidP="002E0C72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47712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BB20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signaling</w:t>
            </w:r>
            <w:proofErr w:type="spellEnd"/>
            <w:r w:rsidRPr="00BB20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by </w:t>
            </w:r>
            <w:proofErr w:type="spellStart"/>
            <w:r w:rsidRPr="00BB20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pcr</w:t>
            </w:r>
            <w:proofErr w:type="spellEnd"/>
          </w:p>
        </w:tc>
      </w:tr>
      <w:tr w:rsidR="00483AF6" w:rsidRPr="00BB207A" w14:paraId="66D9F1C7" w14:textId="77777777" w:rsidTr="00483AF6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F6AA" w14:textId="77777777" w:rsidR="00C55773" w:rsidRPr="00BB207A" w:rsidRDefault="00C55773" w:rsidP="002E0C72">
            <w:pPr>
              <w:spacing w:line="276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2F8C441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3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DCC0C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integrin</w:t>
            </w:r>
          </w:p>
        </w:tc>
      </w:tr>
      <w:tr w:rsidR="00483AF6" w:rsidRPr="00BB207A" w14:paraId="54AD370D" w14:textId="77777777" w:rsidTr="00483AF6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3E3A" w14:textId="77777777" w:rsidR="00C55773" w:rsidRPr="00BB207A" w:rsidRDefault="00C55773" w:rsidP="002E0C72">
            <w:pPr>
              <w:spacing w:line="276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B20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46E9163B" w14:textId="395075EA" w:rsidR="00C55773" w:rsidRPr="00BB207A" w:rsidRDefault="00457FB4" w:rsidP="002E0C72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6A322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basal cell carcinoma   homo sapiens  human</w:t>
            </w:r>
          </w:p>
        </w:tc>
      </w:tr>
      <w:tr w:rsidR="00483AF6" w:rsidRPr="00BB207A" w14:paraId="0E2149F8" w14:textId="77777777" w:rsidTr="00483AF6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D68D" w14:textId="77777777" w:rsidR="00C55773" w:rsidRPr="00BB207A" w:rsidRDefault="00C55773" w:rsidP="002E0C72">
            <w:pPr>
              <w:spacing w:line="276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B20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1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AA4971F" w14:textId="5EC86F5E" w:rsidR="00C55773" w:rsidRPr="00BB207A" w:rsidRDefault="00457FB4" w:rsidP="002E0C72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64711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BB20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cm</w:t>
            </w:r>
            <w:proofErr w:type="spellEnd"/>
            <w:r w:rsidRPr="00BB20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proteoglycans</w:t>
            </w:r>
          </w:p>
        </w:tc>
      </w:tr>
      <w:tr w:rsidR="00483AF6" w:rsidRPr="00BB207A" w14:paraId="25DE14D7" w14:textId="77777777" w:rsidTr="00483AF6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6D10" w14:textId="77777777" w:rsidR="00C55773" w:rsidRPr="00BB207A" w:rsidRDefault="00C55773" w:rsidP="002E0C72">
            <w:pPr>
              <w:spacing w:line="276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001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6A7BA9C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3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EA432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wnt</w:t>
            </w:r>
            <w:proofErr w:type="spellEnd"/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signaling</w:t>
            </w:r>
            <w:proofErr w:type="spellEnd"/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 xml:space="preserve"> network</w:t>
            </w:r>
          </w:p>
        </w:tc>
      </w:tr>
      <w:tr w:rsidR="00483AF6" w:rsidRPr="00BB207A" w14:paraId="0980E29F" w14:textId="77777777" w:rsidTr="00483AF6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4D8D" w14:textId="77777777" w:rsidR="00C55773" w:rsidRPr="00BB207A" w:rsidRDefault="00C55773" w:rsidP="002E0C72">
            <w:pPr>
              <w:spacing w:line="276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45F60512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3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D5E22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o linked glycosylation</w:t>
            </w:r>
          </w:p>
        </w:tc>
      </w:tr>
      <w:tr w:rsidR="00483AF6" w:rsidRPr="00BB207A" w14:paraId="06DB40E0" w14:textId="77777777" w:rsidTr="00483AF6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9DF1" w14:textId="77777777" w:rsidR="00C55773" w:rsidRPr="00BB207A" w:rsidRDefault="00C55773" w:rsidP="002E0C72">
            <w:pPr>
              <w:spacing w:line="276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002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1DF1F886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3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7FB94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ecm</w:t>
            </w:r>
            <w:proofErr w:type="spellEnd"/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 xml:space="preserve"> receptor interaction   homo sapiens  human</w:t>
            </w:r>
          </w:p>
        </w:tc>
      </w:tr>
      <w:tr w:rsidR="00483AF6" w:rsidRPr="00BB207A" w14:paraId="213781CC" w14:textId="77777777" w:rsidTr="00483AF6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7844" w14:textId="77777777" w:rsidR="00C55773" w:rsidRPr="00BB207A" w:rsidRDefault="00C55773" w:rsidP="002E0C72">
            <w:pPr>
              <w:spacing w:line="276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002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7968698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3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65068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small cell lung cancer   homo sapiens  human</w:t>
            </w:r>
          </w:p>
        </w:tc>
      </w:tr>
      <w:tr w:rsidR="00483AF6" w:rsidRPr="00BB207A" w14:paraId="7E94DE34" w14:textId="77777777" w:rsidTr="00483AF6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24AE" w14:textId="77777777" w:rsidR="00C55773" w:rsidRPr="00BB207A" w:rsidRDefault="00C55773" w:rsidP="002E0C72">
            <w:pPr>
              <w:spacing w:line="276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006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43B228B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3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90796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wnt</w:t>
            </w:r>
            <w:proofErr w:type="spellEnd"/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signaling</w:t>
            </w:r>
            <w:proofErr w:type="spellEnd"/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 xml:space="preserve"> pathway</w:t>
            </w:r>
          </w:p>
        </w:tc>
      </w:tr>
      <w:tr w:rsidR="00483AF6" w:rsidRPr="00BB207A" w14:paraId="75B3A198" w14:textId="77777777" w:rsidTr="00483AF6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737E" w14:textId="77777777" w:rsidR="00C55773" w:rsidRPr="00BB207A" w:rsidRDefault="00C55773" w:rsidP="002E0C72">
            <w:pPr>
              <w:spacing w:line="276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B20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8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74E47353" w14:textId="4A654F6D" w:rsidR="00C55773" w:rsidRPr="00BB207A" w:rsidRDefault="00457FB4" w:rsidP="002E0C72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92D16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degradation of the extracellular matrix</w:t>
            </w:r>
          </w:p>
        </w:tc>
      </w:tr>
      <w:tr w:rsidR="00483AF6" w:rsidRPr="00BB207A" w14:paraId="221FA30D" w14:textId="77777777" w:rsidTr="00483AF6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471F" w14:textId="77777777" w:rsidR="00C55773" w:rsidRPr="00BB207A" w:rsidRDefault="00C55773" w:rsidP="002E0C72">
            <w:pPr>
              <w:spacing w:line="276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011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DF43053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3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EC59B" w14:textId="2ADCD7C3" w:rsidR="00C55773" w:rsidRPr="00BB207A" w:rsidRDefault="00C55773" w:rsidP="00483AF6">
            <w:pPr>
              <w:spacing w:line="276" w:lineRule="auto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signaling</w:t>
            </w:r>
            <w:proofErr w:type="spellEnd"/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 xml:space="preserve"> pathways regulating pluripotency</w:t>
            </w:r>
            <w:r w:rsidR="00483AF6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 xml:space="preserve"> of stem cells </w:t>
            </w:r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 xml:space="preserve">homo sapiens  </w:t>
            </w:r>
          </w:p>
        </w:tc>
      </w:tr>
      <w:tr w:rsidR="00483AF6" w:rsidRPr="00BB207A" w14:paraId="45C4DE64" w14:textId="77777777" w:rsidTr="00483AF6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F819" w14:textId="77777777" w:rsidR="00C55773" w:rsidRPr="00BB207A" w:rsidRDefault="00C55773" w:rsidP="002E0C72">
            <w:pPr>
              <w:spacing w:line="276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013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340B0C5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3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A5FAA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beta1 integrin cell surface interactions</w:t>
            </w:r>
          </w:p>
        </w:tc>
      </w:tr>
      <w:tr w:rsidR="00483AF6" w:rsidRPr="00BB207A" w14:paraId="71568EFB" w14:textId="77777777" w:rsidTr="00483AF6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6FCE" w14:textId="77777777" w:rsidR="00C55773" w:rsidRPr="00BB207A" w:rsidRDefault="00C55773" w:rsidP="002E0C72">
            <w:pPr>
              <w:spacing w:line="276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014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59204A1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3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889AD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complement and coagulation cascades   homo sapiens  human</w:t>
            </w:r>
          </w:p>
        </w:tc>
      </w:tr>
      <w:tr w:rsidR="00483AF6" w:rsidRPr="00BB207A" w14:paraId="48620167" w14:textId="77777777" w:rsidTr="00483AF6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2AEC" w14:textId="77777777" w:rsidR="00C55773" w:rsidRPr="00BB207A" w:rsidRDefault="00C55773" w:rsidP="002E0C72">
            <w:pPr>
              <w:spacing w:line="276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014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4535D66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3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2FEB4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cell adhesion molecules  cams    homo sapiens  human</w:t>
            </w:r>
          </w:p>
        </w:tc>
      </w:tr>
      <w:tr w:rsidR="00483AF6" w:rsidRPr="00BB207A" w14:paraId="41A8FD65" w14:textId="77777777" w:rsidTr="00483AF6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A73A" w14:textId="77777777" w:rsidR="00C55773" w:rsidRPr="00BB207A" w:rsidRDefault="00C55773" w:rsidP="002E0C72">
            <w:pPr>
              <w:spacing w:line="276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026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160861F8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3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33159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 xml:space="preserve">pi3k </w:t>
            </w:r>
            <w:proofErr w:type="spellStart"/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akt</w:t>
            </w:r>
            <w:proofErr w:type="spellEnd"/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signaling</w:t>
            </w:r>
            <w:proofErr w:type="spellEnd"/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 xml:space="preserve"> pathway   homo sapiens  human</w:t>
            </w:r>
          </w:p>
        </w:tc>
      </w:tr>
      <w:tr w:rsidR="00483AF6" w:rsidRPr="00BB207A" w14:paraId="288A39BA" w14:textId="77777777" w:rsidTr="00483AF6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F246" w14:textId="77777777" w:rsidR="00C55773" w:rsidRPr="00BB207A" w:rsidRDefault="00C55773" w:rsidP="002E0C72">
            <w:pPr>
              <w:spacing w:line="276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B20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5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1140E18" w14:textId="2BA4E01E" w:rsidR="00C55773" w:rsidRPr="00BB207A" w:rsidRDefault="00457FB4" w:rsidP="002E0C72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D7E11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collagen degradation</w:t>
            </w:r>
          </w:p>
        </w:tc>
      </w:tr>
      <w:tr w:rsidR="00483AF6" w:rsidRPr="00BB207A" w14:paraId="7051CE90" w14:textId="77777777" w:rsidTr="00483AF6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6F75" w14:textId="77777777" w:rsidR="00C55773" w:rsidRPr="00BB207A" w:rsidRDefault="00C55773" w:rsidP="002E0C72">
            <w:pPr>
              <w:spacing w:line="276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B20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38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C21C201" w14:textId="6F36985E" w:rsidR="00C55773" w:rsidRPr="00BB207A" w:rsidRDefault="00457FB4" w:rsidP="002E0C72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C8CC8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wnt5a dependent internalization of fzd2  fzd5 and ror2</w:t>
            </w:r>
          </w:p>
        </w:tc>
      </w:tr>
      <w:tr w:rsidR="00483AF6" w:rsidRPr="00BB207A" w14:paraId="190DC318" w14:textId="77777777" w:rsidTr="00483AF6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5876" w14:textId="77777777" w:rsidR="00C55773" w:rsidRPr="00BB207A" w:rsidRDefault="00C55773" w:rsidP="002E0C72">
            <w:pPr>
              <w:spacing w:line="276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038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D445AF1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3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1B29C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 xml:space="preserve">hippo </w:t>
            </w:r>
            <w:proofErr w:type="spellStart"/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signaling</w:t>
            </w:r>
            <w:proofErr w:type="spellEnd"/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 xml:space="preserve"> pathway   homo sapiens  human</w:t>
            </w:r>
          </w:p>
        </w:tc>
      </w:tr>
      <w:tr w:rsidR="00483AF6" w:rsidRPr="00BB207A" w14:paraId="39455C13" w14:textId="77777777" w:rsidTr="00483AF6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40F1" w14:textId="77777777" w:rsidR="00C55773" w:rsidRPr="00BB207A" w:rsidRDefault="00C55773" w:rsidP="002E0C72">
            <w:pPr>
              <w:spacing w:line="276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B20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1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3182337F" w14:textId="1C803434" w:rsidR="00C55773" w:rsidRPr="00BB207A" w:rsidRDefault="00457FB4" w:rsidP="002E0C72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E4FB9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proofErr w:type="spellStart"/>
            <w:r w:rsidRPr="00BB20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pcr</w:t>
            </w:r>
            <w:proofErr w:type="spellEnd"/>
            <w:r w:rsidRPr="00BB20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downstream </w:t>
            </w:r>
            <w:proofErr w:type="spellStart"/>
            <w:r w:rsidRPr="00BB20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signaling</w:t>
            </w:r>
            <w:proofErr w:type="spellEnd"/>
          </w:p>
        </w:tc>
      </w:tr>
      <w:tr w:rsidR="00483AF6" w:rsidRPr="00BB207A" w14:paraId="4894F92F" w14:textId="77777777" w:rsidTr="00483AF6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2616" w14:textId="77777777" w:rsidR="00C55773" w:rsidRPr="00BB207A" w:rsidRDefault="00C55773" w:rsidP="002E0C72">
            <w:pPr>
              <w:spacing w:line="276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041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15C3E406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3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F7F57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benzo a pyrene metabolism</w:t>
            </w:r>
          </w:p>
        </w:tc>
      </w:tr>
      <w:tr w:rsidR="00483AF6" w:rsidRPr="00BB207A" w14:paraId="79A18774" w14:textId="77777777" w:rsidTr="00483AF6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4BFB" w14:textId="77777777" w:rsidR="00C55773" w:rsidRPr="00BB207A" w:rsidRDefault="00C55773" w:rsidP="002E0C72">
            <w:pPr>
              <w:spacing w:line="276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B20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3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22F78FBD" w14:textId="7D5F71A6" w:rsidR="00C55773" w:rsidRPr="00BB207A" w:rsidRDefault="00457FB4" w:rsidP="002E0C72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1F7F1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o linked glycosylation of mucins</w:t>
            </w:r>
          </w:p>
        </w:tc>
      </w:tr>
      <w:tr w:rsidR="00483AF6" w:rsidRPr="00BB207A" w14:paraId="72E189CB" w14:textId="77777777" w:rsidTr="00483AF6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621B" w14:textId="77777777" w:rsidR="00C55773" w:rsidRPr="00BB207A" w:rsidRDefault="00C55773" w:rsidP="002E0C72">
            <w:pPr>
              <w:spacing w:line="276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043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6F7E6E1D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3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3333D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axon guidance</w:t>
            </w:r>
          </w:p>
        </w:tc>
      </w:tr>
      <w:tr w:rsidR="00483AF6" w:rsidRPr="00BB207A" w14:paraId="4BB78F18" w14:textId="77777777" w:rsidTr="00483AF6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1A65" w14:textId="77777777" w:rsidR="00C55773" w:rsidRPr="00BB207A" w:rsidRDefault="00C55773" w:rsidP="002E0C72">
            <w:pPr>
              <w:spacing w:line="276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043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4B17306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3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6A152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prostaglandin synthesis and regulation</w:t>
            </w:r>
          </w:p>
        </w:tc>
      </w:tr>
      <w:tr w:rsidR="00483AF6" w:rsidRPr="00BB207A" w14:paraId="407A5CCB" w14:textId="77777777" w:rsidTr="00483AF6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706C" w14:textId="77777777" w:rsidR="00C55773" w:rsidRPr="00BB207A" w:rsidRDefault="00C55773" w:rsidP="002E0C72">
            <w:pPr>
              <w:spacing w:line="276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B20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3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B5ABDDF" w14:textId="5197E770" w:rsidR="00C55773" w:rsidRPr="00BB207A" w:rsidRDefault="00457FB4" w:rsidP="002E0C72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2D74C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activation of </w:t>
            </w:r>
            <w:proofErr w:type="spellStart"/>
            <w:r w:rsidRPr="00BB20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trka</w:t>
            </w:r>
            <w:proofErr w:type="spellEnd"/>
            <w:r w:rsidRPr="00BB20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receptors</w:t>
            </w:r>
          </w:p>
        </w:tc>
      </w:tr>
      <w:tr w:rsidR="00483AF6" w:rsidRPr="00BB207A" w14:paraId="0E1D94FE" w14:textId="77777777" w:rsidTr="00483AF6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BDF3" w14:textId="77777777" w:rsidR="00C55773" w:rsidRPr="00BB207A" w:rsidRDefault="00C55773" w:rsidP="002E0C72">
            <w:pPr>
              <w:spacing w:line="276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043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01F1E3D4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3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DF99C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neuroactive ligand receptor interaction   homo sapiens  human</w:t>
            </w:r>
          </w:p>
        </w:tc>
      </w:tr>
      <w:tr w:rsidR="00483AF6" w:rsidRPr="00BB207A" w14:paraId="5C28AB45" w14:textId="77777777" w:rsidTr="00483AF6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8B0C" w14:textId="77777777" w:rsidR="00C55773" w:rsidRPr="00BB207A" w:rsidRDefault="00C55773" w:rsidP="002E0C72">
            <w:pPr>
              <w:spacing w:line="276" w:lineRule="auto"/>
              <w:jc w:val="right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B207A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44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</w:tcPr>
          <w:p w14:paraId="5D881CBB" w14:textId="4B969086" w:rsidR="00C55773" w:rsidRPr="00BB207A" w:rsidRDefault="00457FB4" w:rsidP="002E0C72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75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315D0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small ligand </w:t>
            </w:r>
            <w:proofErr w:type="spellStart"/>
            <w:r w:rsidRPr="00BB207A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gpcrs</w:t>
            </w:r>
            <w:proofErr w:type="spellEnd"/>
          </w:p>
        </w:tc>
      </w:tr>
      <w:tr w:rsidR="00483AF6" w:rsidRPr="00BB207A" w14:paraId="0FAE48C7" w14:textId="77777777" w:rsidTr="00483AF6">
        <w:trPr>
          <w:trHeight w:val="300"/>
        </w:trPr>
        <w:tc>
          <w:tcPr>
            <w:tcW w:w="6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F66B0" w14:textId="77777777" w:rsidR="00C55773" w:rsidRPr="00BB207A" w:rsidRDefault="00C55773" w:rsidP="002E0C72">
            <w:pPr>
              <w:spacing w:line="276" w:lineRule="auto"/>
              <w:jc w:val="right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0.045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5321A3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1</w:t>
            </w:r>
          </w:p>
        </w:tc>
        <w:tc>
          <w:tcPr>
            <w:tcW w:w="3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E50CB" w14:textId="77777777" w:rsidR="00C55773" w:rsidRPr="00BB207A" w:rsidRDefault="00C55773" w:rsidP="002E0C72">
            <w:pPr>
              <w:spacing w:line="276" w:lineRule="auto"/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wnt</w:t>
            </w:r>
            <w:proofErr w:type="spellEnd"/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>signaling</w:t>
            </w:r>
            <w:proofErr w:type="spellEnd"/>
            <w:r w:rsidRPr="00BB207A">
              <w:rPr>
                <w:rFonts w:asciiTheme="majorHAnsi" w:eastAsia="Times New Roman" w:hAnsiTheme="majorHAnsi" w:cs="Times New Roman"/>
                <w:b/>
                <w:color w:val="000000"/>
                <w:sz w:val="22"/>
                <w:szCs w:val="22"/>
              </w:rPr>
              <w:t xml:space="preserve"> pathway and pluripotency</w:t>
            </w:r>
          </w:p>
        </w:tc>
      </w:tr>
    </w:tbl>
    <w:p w14:paraId="2C2AA348" w14:textId="77777777" w:rsidR="00A72623" w:rsidRPr="00BB207A" w:rsidRDefault="00A72623" w:rsidP="002E0C72">
      <w:pPr>
        <w:spacing w:line="276" w:lineRule="auto"/>
        <w:rPr>
          <w:sz w:val="22"/>
          <w:szCs w:val="22"/>
        </w:rPr>
      </w:pPr>
    </w:p>
    <w:sectPr w:rsidR="00A72623" w:rsidRPr="00BB207A" w:rsidSect="00483AF6">
      <w:pgSz w:w="11900" w:h="16840"/>
      <w:pgMar w:top="1191" w:right="1134" w:bottom="1191" w:left="1985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2E0C72"/>
    <w:rsid w:val="001B2E31"/>
    <w:rsid w:val="002E0C72"/>
    <w:rsid w:val="002E17FD"/>
    <w:rsid w:val="00457FB4"/>
    <w:rsid w:val="00483AF6"/>
    <w:rsid w:val="0093060B"/>
    <w:rsid w:val="009709DD"/>
    <w:rsid w:val="009A6C85"/>
    <w:rsid w:val="00A72623"/>
    <w:rsid w:val="00BB207A"/>
    <w:rsid w:val="00C55773"/>
    <w:rsid w:val="00D42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1A84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C7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0C7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21</Words>
  <Characters>1748</Characters>
  <Application>Microsoft Office Word</Application>
  <DocSecurity>0</DocSecurity>
  <Lines>145</Lines>
  <Paragraphs>147</Paragraphs>
  <ScaleCrop>false</ScaleCrop>
  <Company>University of Manchester</Company>
  <LinksUpToDate>false</LinksUpToDate>
  <CharactersWithSpaces>1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Stoney</dc:creator>
  <cp:keywords/>
  <dc:description/>
  <cp:lastModifiedBy>TBANIGA</cp:lastModifiedBy>
  <cp:revision>9</cp:revision>
  <dcterms:created xsi:type="dcterms:W3CDTF">2017-09-06T09:58:00Z</dcterms:created>
  <dcterms:modified xsi:type="dcterms:W3CDTF">2018-09-03T21:41:00Z</dcterms:modified>
</cp:coreProperties>
</file>